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70B8" w:rsidRPr="003C0259" w:rsidRDefault="00AB70B8" w:rsidP="00AB70B8">
      <w:pPr>
        <w:pStyle w:val="Lgende"/>
        <w:keepNext/>
        <w:rPr>
          <w:b/>
          <w:i w:val="0"/>
          <w:color w:val="auto"/>
          <w:sz w:val="22"/>
        </w:rPr>
      </w:pPr>
      <w:r w:rsidRPr="003C0259">
        <w:rPr>
          <w:b/>
          <w:i w:val="0"/>
          <w:color w:val="auto"/>
          <w:sz w:val="22"/>
        </w:rPr>
        <w:t>S1 Table.</w:t>
      </w:r>
      <w:bookmarkStart w:id="0" w:name="_GoBack"/>
      <w:bookmarkEnd w:id="0"/>
      <w:r w:rsidRPr="003C0259">
        <w:rPr>
          <w:b/>
          <w:i w:val="0"/>
          <w:color w:val="auto"/>
          <w:sz w:val="22"/>
        </w:rPr>
        <w:t xml:space="preserve"> ICD-10 codes used to identify the study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6922"/>
      </w:tblGrid>
      <w:tr w:rsidR="00AB70B8" w:rsidRPr="006C5FE1" w:rsidTr="009826C2">
        <w:trPr>
          <w:trHeight w:val="417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 ICD-10 codes</w:t>
            </w:r>
          </w:p>
        </w:tc>
        <w:tc>
          <w:tcPr>
            <w:tcW w:w="3819" w:type="pct"/>
            <w:shd w:val="clear" w:color="auto" w:fill="auto"/>
            <w:vAlign w:val="center"/>
            <w:hideMark/>
          </w:tcPr>
          <w:p w:rsidR="00AB70B8" w:rsidRPr="00B940F7" w:rsidRDefault="00AB70B8" w:rsidP="0098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eningococcemia only</w:t>
            </w:r>
          </w:p>
        </w:tc>
      </w:tr>
      <w:tr w:rsidR="00AB70B8" w:rsidRPr="006C5FE1" w:rsidTr="009826C2">
        <w:trPr>
          <w:trHeight w:val="250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MD</w:t>
            </w:r>
          </w:p>
        </w:tc>
        <w:tc>
          <w:tcPr>
            <w:tcW w:w="3819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AB70B8" w:rsidRPr="006C5FE1" w:rsidTr="009826C2">
        <w:trPr>
          <w:trHeight w:val="250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</w:t>
            </w:r>
          </w:p>
        </w:tc>
        <w:tc>
          <w:tcPr>
            <w:tcW w:w="3819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ococcal infection</w:t>
            </w:r>
          </w:p>
        </w:tc>
      </w:tr>
      <w:tr w:rsidR="00AB70B8" w:rsidRPr="006C5FE1" w:rsidTr="009826C2">
        <w:trPr>
          <w:trHeight w:val="250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.0</w:t>
            </w:r>
          </w:p>
        </w:tc>
        <w:tc>
          <w:tcPr>
            <w:tcW w:w="3819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ococcal meningitis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.1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house-</w:t>
            </w:r>
            <w:proofErr w:type="spellStart"/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iderichsen</w:t>
            </w:r>
            <w:proofErr w:type="spellEnd"/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yndrom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.2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ococcaemia</w:t>
            </w:r>
            <w:proofErr w:type="spellEnd"/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.4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ococcaemia</w:t>
            </w:r>
            <w:proofErr w:type="spellEnd"/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unspecified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.5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ococcal heart diseas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.8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meningococcal infections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9.9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ococcal infections, unspecified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MD’s manifestations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351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orders of adrenal glands in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01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tis in bacterial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050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cephalitis, myelitis and encephalomyelitis in bacterial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131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junctivitis in infectious and parasitic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481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robulbar neuritis in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320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carditis in bacterial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398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docarditis, valve unspecified, in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410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ocarditis in bacterial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520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heart disorders in bacterial diseases classified elsewhere</w:t>
            </w:r>
          </w:p>
        </w:tc>
      </w:tr>
      <w:tr w:rsidR="00AB70B8" w:rsidRPr="006C5FE1" w:rsidTr="009826C2">
        <w:trPr>
          <w:trHeight w:val="238"/>
        </w:trPr>
        <w:tc>
          <w:tcPr>
            <w:tcW w:w="1181" w:type="pct"/>
            <w:shd w:val="clear" w:color="auto" w:fill="auto"/>
            <w:vAlign w:val="center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010</w:t>
            </w:r>
          </w:p>
        </w:tc>
        <w:tc>
          <w:tcPr>
            <w:tcW w:w="3819" w:type="pct"/>
            <w:shd w:val="clear" w:color="auto" w:fill="auto"/>
            <w:noWrap/>
            <w:vAlign w:val="bottom"/>
          </w:tcPr>
          <w:p w:rsidR="00AB70B8" w:rsidRPr="00B940F7" w:rsidRDefault="00AB70B8" w:rsidP="0098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40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ococcal arthritis</w:t>
            </w:r>
          </w:p>
        </w:tc>
      </w:tr>
    </w:tbl>
    <w:p w:rsidR="00AB70B8" w:rsidRDefault="00AB70B8" w:rsidP="00AB70B8">
      <w:pPr>
        <w:jc w:val="both"/>
      </w:pPr>
      <w:r>
        <w:t>International Statistical Classification of Diseases and Related Health Problem 10</w:t>
      </w:r>
      <w:r w:rsidRPr="009403B5">
        <w:rPr>
          <w:vertAlign w:val="superscript"/>
        </w:rPr>
        <w:t>th</w:t>
      </w:r>
      <w:r>
        <w:t xml:space="preserve"> Revision</w:t>
      </w:r>
    </w:p>
    <w:p w:rsidR="00647A58" w:rsidRDefault="00647A58"/>
    <w:sectPr w:rsidR="00647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B8"/>
    <w:rsid w:val="00647A58"/>
    <w:rsid w:val="00AB70B8"/>
    <w:rsid w:val="00B7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332D51-6BF1-4022-B0E1-154EDA6B2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0B8"/>
    <w:pPr>
      <w:spacing w:line="48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B70B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TEVE CONSULTANTS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ARIE</dc:creator>
  <cp:keywords/>
  <dc:description/>
  <cp:lastModifiedBy>Lucile MARIE</cp:lastModifiedBy>
  <cp:revision>1</cp:revision>
  <dcterms:created xsi:type="dcterms:W3CDTF">2022-04-20T16:28:00Z</dcterms:created>
  <dcterms:modified xsi:type="dcterms:W3CDTF">2022-04-20T16:29:00Z</dcterms:modified>
</cp:coreProperties>
</file>